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DB60" w14:textId="6ABF34FD" w:rsidR="00A91F97" w:rsidRPr="00A91F97" w:rsidRDefault="00A91F97" w:rsidP="00A91F97">
      <w:pPr>
        <w:tabs>
          <w:tab w:val="left" w:pos="1334"/>
        </w:tabs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1F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5845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91F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Multi-collinearity test results</w:t>
      </w:r>
    </w:p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6345"/>
        <w:gridCol w:w="1239"/>
        <w:gridCol w:w="1243"/>
        <w:gridCol w:w="1523"/>
      </w:tblGrid>
      <w:tr w:rsidR="00A91F97" w:rsidRPr="00A91F97" w14:paraId="46A3DCDC" w14:textId="77777777" w:rsidTr="00ED727A"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A05CA" w14:textId="7C9DA8F0" w:rsidR="00A91F97" w:rsidRPr="00A91F97" w:rsidRDefault="00A91F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CCFDA" w14:textId="43AE26C0" w:rsidR="00A91F97" w:rsidRPr="00A91F97" w:rsidRDefault="00A91F97" w:rsidP="00ED727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EC43F" w14:textId="0AD8C4B8" w:rsidR="00A91F97" w:rsidRPr="00A91F97" w:rsidRDefault="00ED727A" w:rsidP="00ED727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lerance 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B8E04" w14:textId="6AF18F5E" w:rsidR="00A91F97" w:rsidRPr="00A91F97" w:rsidRDefault="00A91F97" w:rsidP="00ED727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– Square </w:t>
            </w:r>
          </w:p>
        </w:tc>
      </w:tr>
      <w:tr w:rsidR="00A91F97" w:rsidRPr="00A91F97" w14:paraId="6124A7EB" w14:textId="77777777" w:rsidTr="00ED727A">
        <w:tc>
          <w:tcPr>
            <w:tcW w:w="6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CC09C" w14:textId="3809D093" w:rsidR="00A91F97" w:rsidRPr="00A91F97" w:rsidRDefault="00A91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Age group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5EE99" w14:textId="47B82FF5" w:rsidR="00A91F97" w:rsidRPr="00A91F97" w:rsidRDefault="00A91F97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F39D3" w14:textId="173CF3B7" w:rsidR="00A91F97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301D" w14:textId="72D2A6A6" w:rsidR="00A91F97" w:rsidRPr="00A91F97" w:rsidRDefault="00A91F97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6</w:t>
            </w:r>
          </w:p>
        </w:tc>
      </w:tr>
      <w:tr w:rsidR="00ED727A" w:rsidRPr="00A91F97" w14:paraId="1DE3D8E4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CA25CA8" w14:textId="4BE00956" w:rsidR="00ED727A" w:rsidRPr="00A91F97" w:rsidRDefault="00945978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ED72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BC98141" w14:textId="05A09505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C708DDA" w14:textId="7C818EC8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FECBF8" w14:textId="114F8C6D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5</w:t>
            </w:r>
          </w:p>
        </w:tc>
      </w:tr>
      <w:tr w:rsidR="00ED727A" w:rsidRPr="00A91F97" w14:paraId="16D21D1E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BC9B148" w14:textId="66D3FA7C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3A2C949" w14:textId="0DCCC97A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710BCDA" w14:textId="6E657C66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29CE0A" w14:textId="6EFE1BB0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6</w:t>
            </w:r>
          </w:p>
        </w:tc>
      </w:tr>
      <w:tr w:rsidR="00ED727A" w:rsidRPr="00A91F97" w14:paraId="5E541EF4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64AC4FA" w14:textId="16A21A3F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D738629" w14:textId="24748D6B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EE967B" w14:textId="1CB23C30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0FC062" w14:textId="0A5E2CE7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1</w:t>
            </w:r>
          </w:p>
        </w:tc>
      </w:tr>
      <w:tr w:rsidR="00ED727A" w:rsidRPr="00A91F97" w14:paraId="58A2BEAA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C346F0D" w14:textId="0E000714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Type of engagemen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2951B97" w14:textId="6E55AD1F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504FD8" w14:textId="3699D75E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D13B8BB" w14:textId="102EA7A3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7</w:t>
            </w:r>
          </w:p>
        </w:tc>
      </w:tr>
      <w:tr w:rsidR="00ED727A" w:rsidRPr="00A91F97" w14:paraId="0C8FF499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6796CB3" w14:textId="70B6BC40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B4C1347" w14:textId="5AB0C19D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08C5533" w14:textId="50DF9C28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AD472A" w14:textId="613F1E00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6</w:t>
            </w:r>
          </w:p>
        </w:tc>
      </w:tr>
      <w:tr w:rsidR="00ED727A" w:rsidRPr="00A91F97" w14:paraId="34E54689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9A738FF" w14:textId="20666B50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Industry typ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F4256F1" w14:textId="30A9B50D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F0E4041" w14:textId="18248B2D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C3DC3F" w14:textId="680BAD04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6</w:t>
            </w:r>
          </w:p>
        </w:tc>
      </w:tr>
      <w:tr w:rsidR="00ED727A" w:rsidRPr="00A91F97" w14:paraId="42783C68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ACFD3F4" w14:textId="5A2451D6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Health and safety training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2031DD7" w14:textId="2ADC1A0B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C9CB803" w14:textId="23EF33C0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34C557C" w14:textId="069539D0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5</w:t>
            </w:r>
          </w:p>
        </w:tc>
      </w:tr>
      <w:tr w:rsidR="00ED727A" w:rsidRPr="00A91F97" w14:paraId="28D6AA7C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9B22AC4" w14:textId="622E6B27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97">
              <w:rPr>
                <w:rFonts w:ascii="Times New Roman" w:hAnsi="Times New Roman" w:cs="Times New Roman"/>
                <w:sz w:val="24"/>
                <w:szCs w:val="24"/>
              </w:rPr>
              <w:t xml:space="preserve">Satisfaction with health and safety measures at the workplac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31F5188" w14:textId="69E56009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387AE51" w14:textId="76E46277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7372015" w14:textId="32C820D8" w:rsidR="00ED727A" w:rsidRPr="00A91F97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9</w:t>
            </w:r>
          </w:p>
        </w:tc>
      </w:tr>
      <w:tr w:rsidR="00ED727A" w:rsidRPr="00A91F97" w14:paraId="1862367E" w14:textId="77777777" w:rsidTr="00ED727A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E850CF5" w14:textId="133C2C00" w:rsidR="00ED727A" w:rsidRPr="00A91F97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E us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14ED924" w14:textId="79D6118F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8ECEE27" w14:textId="5856DD09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793139" w14:textId="1B1890A8" w:rsidR="00ED727A" w:rsidRDefault="00ED727A" w:rsidP="00ED72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5</w:t>
            </w:r>
          </w:p>
        </w:tc>
      </w:tr>
      <w:tr w:rsidR="00ED727A" w:rsidRPr="00A91F97" w14:paraId="1D13D411" w14:textId="77777777" w:rsidTr="00ED727A"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92EA5" w14:textId="0D4A5CD4" w:rsidR="00ED727A" w:rsidRDefault="00ED727A" w:rsidP="00ED7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40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46FDB" w14:textId="380BC046" w:rsidR="00ED727A" w:rsidRDefault="00ED727A" w:rsidP="00ED72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</w:tbl>
    <w:p w14:paraId="3ECF859F" w14:textId="77777777" w:rsidR="00A91F97" w:rsidRPr="00A91F97" w:rsidRDefault="00A91F97">
      <w:pPr>
        <w:rPr>
          <w:rFonts w:ascii="Times New Roman" w:hAnsi="Times New Roman" w:cs="Times New Roman"/>
          <w:sz w:val="24"/>
          <w:szCs w:val="24"/>
        </w:rPr>
      </w:pPr>
    </w:p>
    <w:sectPr w:rsidR="00A91F97" w:rsidRPr="00A91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MzIwMzMwszSzMLJQ0lEKTi0uzszPAykwqgUA2l0CgywAAAA="/>
  </w:docVars>
  <w:rsids>
    <w:rsidRoot w:val="00A91F97"/>
    <w:rsid w:val="00324132"/>
    <w:rsid w:val="0058451A"/>
    <w:rsid w:val="005D1DE5"/>
    <w:rsid w:val="00945978"/>
    <w:rsid w:val="009C5B4A"/>
    <w:rsid w:val="00A91F97"/>
    <w:rsid w:val="00AF4BE3"/>
    <w:rsid w:val="00ED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113B"/>
  <w15:chartTrackingRefBased/>
  <w15:docId w15:val="{D47D8D96-1089-4933-9F31-968BD452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F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ouglas</cp:lastModifiedBy>
  <cp:revision>3</cp:revision>
  <dcterms:created xsi:type="dcterms:W3CDTF">2023-08-28T02:07:00Z</dcterms:created>
  <dcterms:modified xsi:type="dcterms:W3CDTF">2023-09-11T06:39:00Z</dcterms:modified>
</cp:coreProperties>
</file>